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02E0D" w14:textId="10EA4547" w:rsidR="00FC2B16" w:rsidRDefault="00FC2B16" w:rsidP="00FC2B16">
      <w:pPr>
        <w:pStyle w:val="Supp"/>
      </w:pPr>
      <w:bookmarkStart w:id="0" w:name="_Ref185599615"/>
      <w:r>
        <w:t xml:space="preserve">Supplementary file </w:t>
      </w:r>
      <w:bookmarkEnd w:id="0"/>
      <w:r w:rsidR="006C7FEF">
        <w:t>6</w:t>
      </w:r>
    </w:p>
    <w:p w14:paraId="5DF3A720" w14:textId="77777777" w:rsidR="00FC2B16" w:rsidRPr="009134FE" w:rsidRDefault="00FC2B16" w:rsidP="00FC2B16">
      <w:pPr>
        <w:pStyle w:val="Billedtekst"/>
      </w:pPr>
      <w:r w:rsidRPr="009134FE">
        <w:t xml:space="preserve">Median methylation (percentages </w:t>
      </w:r>
      <w:r w:rsidRPr="009134FE">
        <w:rPr>
          <w:rFonts w:ascii="Symbol" w:eastAsia="Symbol" w:hAnsi="Symbol" w:cs="Symbol"/>
        </w:rPr>
        <w:t>±</w:t>
      </w:r>
      <w:r w:rsidRPr="009134FE">
        <w:t xml:space="preserve"> IQR) of the six size classes of regions for each study and cohort, as well as the numbers of regions included for analysis.</w:t>
      </w:r>
    </w:p>
    <w:tbl>
      <w:tblPr>
        <w:tblStyle w:val="Tabel-Gitter"/>
        <w:tblW w:w="9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030"/>
        <w:gridCol w:w="1218"/>
        <w:gridCol w:w="1218"/>
        <w:gridCol w:w="1218"/>
        <w:gridCol w:w="1219"/>
        <w:gridCol w:w="1219"/>
        <w:gridCol w:w="1219"/>
      </w:tblGrid>
      <w:tr w:rsidR="00FC2B16" w14:paraId="0D90B289" w14:textId="77777777" w:rsidTr="0098138B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60F2" w14:textId="77777777" w:rsidR="00FC2B16" w:rsidRDefault="00FC2B16" w:rsidP="0098138B">
            <w:pPr>
              <w:spacing w:line="240" w:lineRule="auto"/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1171A73" w14:textId="77777777" w:rsidR="00FC2B16" w:rsidRDefault="00FC2B16" w:rsidP="0098138B">
            <w:pPr>
              <w:spacing w:line="240" w:lineRule="auto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</w:p>
        </w:tc>
        <w:tc>
          <w:tcPr>
            <w:tcW w:w="731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E9540" w14:textId="77777777" w:rsidR="00FC2B16" w:rsidRPr="00A9365C" w:rsidRDefault="00FC2B16" w:rsidP="0098138B">
            <w:pPr>
              <w:spacing w:line="240" w:lineRule="auto"/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Median methylation (%) across regions with varied size classes</w:t>
            </w:r>
          </w:p>
        </w:tc>
      </w:tr>
      <w:tr w:rsidR="00FC2B16" w14:paraId="1517680A" w14:textId="77777777" w:rsidTr="0098138B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F609" w14:textId="77777777" w:rsidR="00FC2B16" w:rsidRDefault="00FC2B16" w:rsidP="0098138B">
            <w:pPr>
              <w:spacing w:line="240" w:lineRule="auto"/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F745697" w14:textId="77777777" w:rsidR="00FC2B16" w:rsidRPr="00A9365C" w:rsidRDefault="00FC2B16" w:rsidP="0098138B">
            <w:pPr>
              <w:spacing w:line="240" w:lineRule="auto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B5DA" w14:textId="77777777" w:rsidR="00FC2B16" w:rsidRPr="00A9365C" w:rsidRDefault="00FC2B16" w:rsidP="0098138B">
            <w:pPr>
              <w:spacing w:line="240" w:lineRule="auto"/>
              <w:rPr>
                <w:b/>
                <w:bCs/>
              </w:rPr>
            </w:pPr>
            <w:r w:rsidRPr="00A9365C">
              <w:rPr>
                <w:rFonts w:ascii="Liberation Sans" w:hAnsi="Liberation Sans"/>
                <w:b/>
                <w:bCs/>
                <w:sz w:val="20"/>
                <w:szCs w:val="20"/>
              </w:rPr>
              <w:t>1KB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3242" w14:textId="77777777" w:rsidR="00FC2B16" w:rsidRPr="00A9365C" w:rsidRDefault="00FC2B16" w:rsidP="0098138B">
            <w:pPr>
              <w:spacing w:line="240" w:lineRule="auto"/>
              <w:rPr>
                <w:b/>
                <w:bCs/>
              </w:rPr>
            </w:pPr>
            <w:r w:rsidRPr="00A9365C">
              <w:rPr>
                <w:rFonts w:ascii="Liberation Sans" w:hAnsi="Liberation Sans"/>
                <w:b/>
                <w:bCs/>
                <w:sz w:val="20"/>
                <w:szCs w:val="20"/>
              </w:rPr>
              <w:t>5KB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BB16" w14:textId="77777777" w:rsidR="00FC2B16" w:rsidRPr="00A9365C" w:rsidRDefault="00FC2B16" w:rsidP="0098138B">
            <w:pPr>
              <w:spacing w:line="240" w:lineRule="auto"/>
              <w:rPr>
                <w:b/>
                <w:bCs/>
              </w:rPr>
            </w:pPr>
            <w:r w:rsidRPr="00A9365C">
              <w:rPr>
                <w:rFonts w:ascii="Liberation Sans" w:hAnsi="Liberation Sans"/>
                <w:b/>
                <w:bCs/>
                <w:sz w:val="20"/>
                <w:szCs w:val="20"/>
              </w:rPr>
              <w:t>10KB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0FBCF" w14:textId="77777777" w:rsidR="00FC2B16" w:rsidRPr="00A9365C" w:rsidRDefault="00FC2B16" w:rsidP="0098138B">
            <w:pPr>
              <w:spacing w:line="240" w:lineRule="auto"/>
              <w:rPr>
                <w:b/>
                <w:bCs/>
              </w:rPr>
            </w:pPr>
            <w:r w:rsidRPr="00A9365C">
              <w:rPr>
                <w:rFonts w:ascii="Liberation Sans" w:hAnsi="Liberation Sans"/>
                <w:b/>
                <w:bCs/>
                <w:sz w:val="20"/>
                <w:szCs w:val="20"/>
              </w:rPr>
              <w:t>15KB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8EC3F" w14:textId="77777777" w:rsidR="00FC2B16" w:rsidRPr="00A9365C" w:rsidRDefault="00FC2B16" w:rsidP="0098138B">
            <w:pPr>
              <w:spacing w:line="240" w:lineRule="auto"/>
              <w:rPr>
                <w:b/>
                <w:bCs/>
              </w:rPr>
            </w:pPr>
            <w:r w:rsidRPr="00A9365C">
              <w:rPr>
                <w:rFonts w:ascii="Liberation Sans" w:hAnsi="Liberation Sans"/>
                <w:b/>
                <w:bCs/>
                <w:sz w:val="20"/>
                <w:szCs w:val="20"/>
              </w:rPr>
              <w:t>20KB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01A2" w14:textId="77777777" w:rsidR="00FC2B16" w:rsidRPr="00A9365C" w:rsidRDefault="00FC2B16" w:rsidP="0098138B">
            <w:pPr>
              <w:spacing w:line="240" w:lineRule="auto"/>
              <w:rPr>
                <w:b/>
                <w:bCs/>
              </w:rPr>
            </w:pPr>
            <w:r w:rsidRPr="00A9365C">
              <w:rPr>
                <w:rFonts w:ascii="Liberation Sans" w:hAnsi="Liberation Sans"/>
                <w:b/>
                <w:bCs/>
                <w:sz w:val="20"/>
                <w:szCs w:val="20"/>
              </w:rPr>
              <w:t>25KB</w:t>
            </w:r>
          </w:p>
        </w:tc>
      </w:tr>
      <w:tr w:rsidR="00FC2B16" w14:paraId="556FDA05" w14:textId="77777777" w:rsidTr="0098138B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F0659" w14:textId="77777777" w:rsidR="00FC2B16" w:rsidRPr="00E81DB2" w:rsidRDefault="00FC2B16" w:rsidP="0098138B">
            <w:pPr>
              <w:spacing w:line="240" w:lineRule="auto"/>
              <w:rPr>
                <w:rFonts w:cs="Arial"/>
                <w:b/>
                <w:bCs/>
              </w:rPr>
            </w:pPr>
            <w:r w:rsidRPr="00976788">
              <w:rPr>
                <w:rFonts w:cs="Arial"/>
                <w:b/>
                <w:bCs/>
                <w:i/>
                <w:iCs/>
              </w:rPr>
              <w:t>n</w:t>
            </w:r>
            <w:r>
              <w:rPr>
                <w:rFonts w:cs="Arial"/>
                <w:b/>
                <w:bCs/>
              </w:rPr>
              <w:t xml:space="preserve"> regions: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BA35F71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16D75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01A2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F730BD">
              <w:rPr>
                <w:rFonts w:cs="Arial"/>
                <w:sz w:val="20"/>
                <w:szCs w:val="20"/>
              </w:rPr>
              <w:t>55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A5C7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>,</w:t>
            </w:r>
            <w:r w:rsidRPr="00F730BD">
              <w:rPr>
                <w:rFonts w:cs="Arial"/>
                <w:sz w:val="20"/>
                <w:szCs w:val="20"/>
              </w:rPr>
              <w:t>67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9BEF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,</w:t>
            </w:r>
            <w:r w:rsidRPr="00F730BD">
              <w:rPr>
                <w:rFonts w:cs="Arial"/>
                <w:sz w:val="20"/>
                <w:szCs w:val="20"/>
              </w:rPr>
              <w:t>45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F518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  <w:sz w:val="20"/>
                <w:szCs w:val="20"/>
              </w:rPr>
              <w:t>24</w:t>
            </w:r>
            <w:r>
              <w:rPr>
                <w:rFonts w:cs="Arial"/>
                <w:sz w:val="20"/>
                <w:szCs w:val="20"/>
              </w:rPr>
              <w:t>,</w:t>
            </w:r>
            <w:r w:rsidRPr="00F730BD">
              <w:rPr>
                <w:rFonts w:cs="Arial"/>
                <w:sz w:val="20"/>
                <w:szCs w:val="20"/>
              </w:rPr>
              <w:t>41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6853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  <w:sz w:val="20"/>
                <w:szCs w:val="20"/>
              </w:rPr>
              <w:t>26</w:t>
            </w:r>
            <w:r>
              <w:rPr>
                <w:rFonts w:cs="Arial"/>
                <w:sz w:val="20"/>
                <w:szCs w:val="20"/>
              </w:rPr>
              <w:t>,</w:t>
            </w:r>
            <w:r w:rsidRPr="00F730BD">
              <w:rPr>
                <w:rFonts w:cs="Arial"/>
                <w:sz w:val="20"/>
                <w:szCs w:val="20"/>
              </w:rPr>
              <w:t>138</w:t>
            </w:r>
          </w:p>
        </w:tc>
      </w:tr>
      <w:tr w:rsidR="00FC2B16" w14:paraId="33D4C755" w14:textId="77777777" w:rsidTr="0098138B">
        <w:tc>
          <w:tcPr>
            <w:tcW w:w="1533" w:type="dxa"/>
            <w:vMerge w:val="restart"/>
            <w:tcBorders>
              <w:top w:val="single" w:sz="4" w:space="0" w:color="auto"/>
            </w:tcBorders>
          </w:tcPr>
          <w:p w14:paraId="3F0BCF8D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</w:rPr>
              <w:t>Long-term study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32636FA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C17FE1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5.9% </w:t>
            </w:r>
          </w:p>
          <w:p w14:paraId="2F7BC06D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5.6%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991EA0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8.7% </w:t>
            </w:r>
          </w:p>
          <w:p w14:paraId="2DCC76A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3.8%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7F173B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4.9% </w:t>
            </w:r>
          </w:p>
          <w:p w14:paraId="24EFDA31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8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0924692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6.8% </w:t>
            </w:r>
          </w:p>
          <w:p w14:paraId="26AA0E6E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4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4F85F0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7.9% </w:t>
            </w:r>
          </w:p>
          <w:p w14:paraId="2763BF22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1.3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8A8386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8.9% </w:t>
            </w:r>
          </w:p>
          <w:p w14:paraId="28893C2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9.6%)</w:t>
            </w:r>
          </w:p>
        </w:tc>
      </w:tr>
      <w:tr w:rsidR="00FC2B16" w14:paraId="2AD50A1F" w14:textId="77777777" w:rsidTr="0098138B">
        <w:tc>
          <w:tcPr>
            <w:tcW w:w="1533" w:type="dxa"/>
            <w:vMerge/>
          </w:tcPr>
          <w:p w14:paraId="04EFDFB3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030" w:type="dxa"/>
          </w:tcPr>
          <w:p w14:paraId="01658503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Infected</w:t>
            </w:r>
          </w:p>
        </w:tc>
        <w:tc>
          <w:tcPr>
            <w:tcW w:w="1218" w:type="dxa"/>
          </w:tcPr>
          <w:p w14:paraId="2EAC734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6.4% </w:t>
            </w:r>
          </w:p>
          <w:p w14:paraId="28CFEEB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6.4%)</w:t>
            </w:r>
          </w:p>
        </w:tc>
        <w:tc>
          <w:tcPr>
            <w:tcW w:w="1218" w:type="dxa"/>
          </w:tcPr>
          <w:p w14:paraId="4C05F274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8.9% </w:t>
            </w:r>
          </w:p>
          <w:p w14:paraId="1B333A07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3.7%)</w:t>
            </w:r>
          </w:p>
        </w:tc>
        <w:tc>
          <w:tcPr>
            <w:tcW w:w="1218" w:type="dxa"/>
          </w:tcPr>
          <w:p w14:paraId="1745CD4D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4.9% </w:t>
            </w:r>
          </w:p>
          <w:p w14:paraId="6BE1C3A2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7.6%)</w:t>
            </w:r>
          </w:p>
        </w:tc>
        <w:tc>
          <w:tcPr>
            <w:tcW w:w="1219" w:type="dxa"/>
          </w:tcPr>
          <w:p w14:paraId="4F1B14B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6.9% </w:t>
            </w:r>
          </w:p>
          <w:p w14:paraId="5CF58112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3.7%)</w:t>
            </w:r>
          </w:p>
        </w:tc>
        <w:tc>
          <w:tcPr>
            <w:tcW w:w="1219" w:type="dxa"/>
          </w:tcPr>
          <w:p w14:paraId="5165874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8.1% </w:t>
            </w:r>
          </w:p>
          <w:p w14:paraId="3F036C4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1%)</w:t>
            </w:r>
          </w:p>
        </w:tc>
        <w:tc>
          <w:tcPr>
            <w:tcW w:w="1219" w:type="dxa"/>
          </w:tcPr>
          <w:p w14:paraId="015EF16A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9.2% </w:t>
            </w:r>
          </w:p>
          <w:p w14:paraId="3260136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9.4%)</w:t>
            </w:r>
          </w:p>
        </w:tc>
      </w:tr>
      <w:tr w:rsidR="00FC2B16" w14:paraId="5C90997B" w14:textId="77777777" w:rsidTr="0098138B">
        <w:tc>
          <w:tcPr>
            <w:tcW w:w="1533" w:type="dxa"/>
            <w:vMerge w:val="restart"/>
          </w:tcPr>
          <w:p w14:paraId="49F212FA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</w:rPr>
              <w:t>Pilot study</w:t>
            </w:r>
          </w:p>
        </w:tc>
        <w:tc>
          <w:tcPr>
            <w:tcW w:w="1030" w:type="dxa"/>
          </w:tcPr>
          <w:p w14:paraId="66CEDC7E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</w:tcPr>
          <w:p w14:paraId="28EDC3DD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8% </w:t>
            </w:r>
          </w:p>
          <w:p w14:paraId="447FB2F4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4.5%)</w:t>
            </w:r>
          </w:p>
        </w:tc>
        <w:tc>
          <w:tcPr>
            <w:tcW w:w="1218" w:type="dxa"/>
          </w:tcPr>
          <w:p w14:paraId="720100E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8.2% </w:t>
            </w:r>
          </w:p>
          <w:p w14:paraId="2B8D461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9.9%)</w:t>
            </w:r>
          </w:p>
        </w:tc>
        <w:tc>
          <w:tcPr>
            <w:tcW w:w="1218" w:type="dxa"/>
          </w:tcPr>
          <w:p w14:paraId="65C77B0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3.5% </w:t>
            </w:r>
          </w:p>
          <w:p w14:paraId="30C8D4F4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2.1%)</w:t>
            </w:r>
          </w:p>
        </w:tc>
        <w:tc>
          <w:tcPr>
            <w:tcW w:w="1219" w:type="dxa"/>
          </w:tcPr>
          <w:p w14:paraId="239E5AB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5.5% </w:t>
            </w:r>
          </w:p>
          <w:p w14:paraId="0D0A588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7.7%)</w:t>
            </w:r>
          </w:p>
        </w:tc>
        <w:tc>
          <w:tcPr>
            <w:tcW w:w="1219" w:type="dxa"/>
          </w:tcPr>
          <w:p w14:paraId="60F1E75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6.7% </w:t>
            </w:r>
          </w:p>
          <w:p w14:paraId="3B43C67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4.5%)</w:t>
            </w:r>
          </w:p>
        </w:tc>
        <w:tc>
          <w:tcPr>
            <w:tcW w:w="1219" w:type="dxa"/>
          </w:tcPr>
          <w:p w14:paraId="3221E4B4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7.7% </w:t>
            </w:r>
          </w:p>
          <w:p w14:paraId="594F919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2.9%)</w:t>
            </w:r>
          </w:p>
        </w:tc>
      </w:tr>
      <w:tr w:rsidR="00FC2B16" w14:paraId="1EB9C6D2" w14:textId="77777777" w:rsidTr="0098138B">
        <w:tc>
          <w:tcPr>
            <w:tcW w:w="1533" w:type="dxa"/>
            <w:vMerge/>
          </w:tcPr>
          <w:p w14:paraId="325CDECC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030" w:type="dxa"/>
          </w:tcPr>
          <w:p w14:paraId="2FDC0D28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Infected</w:t>
            </w:r>
          </w:p>
        </w:tc>
        <w:tc>
          <w:tcPr>
            <w:tcW w:w="1218" w:type="dxa"/>
          </w:tcPr>
          <w:p w14:paraId="27F1713A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7.9% </w:t>
            </w:r>
          </w:p>
          <w:p w14:paraId="749192A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5.1%)</w:t>
            </w:r>
          </w:p>
        </w:tc>
        <w:tc>
          <w:tcPr>
            <w:tcW w:w="1218" w:type="dxa"/>
          </w:tcPr>
          <w:p w14:paraId="0FB4605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8.9% </w:t>
            </w:r>
          </w:p>
          <w:p w14:paraId="15E1E37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9.6%)</w:t>
            </w:r>
          </w:p>
        </w:tc>
        <w:tc>
          <w:tcPr>
            <w:tcW w:w="1218" w:type="dxa"/>
          </w:tcPr>
          <w:p w14:paraId="15E04CF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4% </w:t>
            </w:r>
          </w:p>
          <w:p w14:paraId="58F52F17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2.5%)</w:t>
            </w:r>
          </w:p>
        </w:tc>
        <w:tc>
          <w:tcPr>
            <w:tcW w:w="1219" w:type="dxa"/>
          </w:tcPr>
          <w:p w14:paraId="511C684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5.8% </w:t>
            </w:r>
          </w:p>
          <w:p w14:paraId="49D8A33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8.1%)</w:t>
            </w:r>
          </w:p>
        </w:tc>
        <w:tc>
          <w:tcPr>
            <w:tcW w:w="1219" w:type="dxa"/>
          </w:tcPr>
          <w:p w14:paraId="16F941E8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6.9% </w:t>
            </w:r>
          </w:p>
          <w:p w14:paraId="7362101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4.7%)</w:t>
            </w:r>
          </w:p>
        </w:tc>
        <w:tc>
          <w:tcPr>
            <w:tcW w:w="1219" w:type="dxa"/>
          </w:tcPr>
          <w:p w14:paraId="1410F02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7.8% </w:t>
            </w:r>
          </w:p>
          <w:p w14:paraId="68DA6DF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2.6%)</w:t>
            </w:r>
          </w:p>
        </w:tc>
      </w:tr>
      <w:tr w:rsidR="00FC2B16" w14:paraId="2DB54F71" w14:textId="77777777" w:rsidTr="0098138B">
        <w:tc>
          <w:tcPr>
            <w:tcW w:w="1533" w:type="dxa"/>
            <w:vMerge w:val="restart"/>
          </w:tcPr>
          <w:p w14:paraId="580D2634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 w:rsidRPr="00F730BD">
              <w:rPr>
                <w:rFonts w:cs="Arial"/>
              </w:rPr>
              <w:t>Specificity cohort</w:t>
            </w:r>
          </w:p>
        </w:tc>
        <w:tc>
          <w:tcPr>
            <w:tcW w:w="1030" w:type="dxa"/>
          </w:tcPr>
          <w:p w14:paraId="0B7F7069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218" w:type="dxa"/>
          </w:tcPr>
          <w:p w14:paraId="3308259E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4.4% </w:t>
            </w:r>
          </w:p>
          <w:p w14:paraId="5A97DE1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8.8%)</w:t>
            </w:r>
          </w:p>
        </w:tc>
        <w:tc>
          <w:tcPr>
            <w:tcW w:w="1218" w:type="dxa"/>
          </w:tcPr>
          <w:p w14:paraId="0F2FDAF8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6.8% </w:t>
            </w:r>
          </w:p>
          <w:p w14:paraId="39F021ED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4.7%)</w:t>
            </w:r>
          </w:p>
        </w:tc>
        <w:tc>
          <w:tcPr>
            <w:tcW w:w="1218" w:type="dxa"/>
          </w:tcPr>
          <w:p w14:paraId="4C526607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2.2% </w:t>
            </w:r>
          </w:p>
          <w:p w14:paraId="1020E7B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6.3%)</w:t>
            </w:r>
          </w:p>
        </w:tc>
        <w:tc>
          <w:tcPr>
            <w:tcW w:w="1219" w:type="dxa"/>
          </w:tcPr>
          <w:p w14:paraId="59665B21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4.2% </w:t>
            </w:r>
          </w:p>
          <w:p w14:paraId="46C2E04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1.9%)</w:t>
            </w:r>
          </w:p>
        </w:tc>
        <w:tc>
          <w:tcPr>
            <w:tcW w:w="1219" w:type="dxa"/>
          </w:tcPr>
          <w:p w14:paraId="3D239F3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5.5% </w:t>
            </w:r>
          </w:p>
          <w:p w14:paraId="1AA1135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9.3%)</w:t>
            </w:r>
          </w:p>
        </w:tc>
        <w:tc>
          <w:tcPr>
            <w:tcW w:w="1219" w:type="dxa"/>
          </w:tcPr>
          <w:p w14:paraId="3070008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6.4% </w:t>
            </w:r>
          </w:p>
          <w:p w14:paraId="53D1ABB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7.7%)</w:t>
            </w:r>
          </w:p>
        </w:tc>
      </w:tr>
      <w:tr w:rsidR="00FC2B16" w14:paraId="46F23768" w14:textId="77777777" w:rsidTr="0098138B">
        <w:tc>
          <w:tcPr>
            <w:tcW w:w="1533" w:type="dxa"/>
            <w:vMerge/>
          </w:tcPr>
          <w:p w14:paraId="1FB5723A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030" w:type="dxa"/>
          </w:tcPr>
          <w:p w14:paraId="0EEBDC30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Infected</w:t>
            </w:r>
          </w:p>
        </w:tc>
        <w:tc>
          <w:tcPr>
            <w:tcW w:w="1218" w:type="dxa"/>
          </w:tcPr>
          <w:p w14:paraId="096ACAF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4.6% </w:t>
            </w:r>
          </w:p>
          <w:p w14:paraId="60FA5CE5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8.6%)</w:t>
            </w:r>
          </w:p>
        </w:tc>
        <w:tc>
          <w:tcPr>
            <w:tcW w:w="1218" w:type="dxa"/>
          </w:tcPr>
          <w:p w14:paraId="7FCAA93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7.4% </w:t>
            </w:r>
          </w:p>
          <w:p w14:paraId="1CCB6028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4%)</w:t>
            </w:r>
          </w:p>
        </w:tc>
        <w:tc>
          <w:tcPr>
            <w:tcW w:w="1218" w:type="dxa"/>
          </w:tcPr>
          <w:p w14:paraId="41348DA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3% </w:t>
            </w:r>
          </w:p>
          <w:p w14:paraId="182B6FE7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6.2%)</w:t>
            </w:r>
          </w:p>
        </w:tc>
        <w:tc>
          <w:tcPr>
            <w:tcW w:w="1219" w:type="dxa"/>
          </w:tcPr>
          <w:p w14:paraId="5570ACC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4.9% </w:t>
            </w:r>
          </w:p>
          <w:p w14:paraId="5EA179E1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1.8%)</w:t>
            </w:r>
          </w:p>
        </w:tc>
        <w:tc>
          <w:tcPr>
            <w:tcW w:w="1219" w:type="dxa"/>
          </w:tcPr>
          <w:p w14:paraId="73CD84ED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6.2% </w:t>
            </w:r>
          </w:p>
          <w:p w14:paraId="2E71704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9.3%)</w:t>
            </w:r>
          </w:p>
        </w:tc>
        <w:tc>
          <w:tcPr>
            <w:tcW w:w="1219" w:type="dxa"/>
          </w:tcPr>
          <w:p w14:paraId="50ED617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7.2% </w:t>
            </w:r>
          </w:p>
          <w:p w14:paraId="3DC19808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7.8%)</w:t>
            </w:r>
          </w:p>
        </w:tc>
      </w:tr>
      <w:tr w:rsidR="00FC2B16" w14:paraId="290717CD" w14:textId="77777777" w:rsidTr="0098138B">
        <w:tc>
          <w:tcPr>
            <w:tcW w:w="1533" w:type="dxa"/>
            <w:vMerge w:val="restart"/>
          </w:tcPr>
          <w:p w14:paraId="55447C14" w14:textId="77777777" w:rsidR="00FC2B16" w:rsidRPr="00F730BD" w:rsidRDefault="00FC2B16" w:rsidP="0098138B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Real-world and c</w:t>
            </w:r>
            <w:r w:rsidRPr="00F730BD">
              <w:rPr>
                <w:rFonts w:cs="Arial"/>
              </w:rPr>
              <w:t>linical samples</w:t>
            </w:r>
          </w:p>
        </w:tc>
        <w:tc>
          <w:tcPr>
            <w:tcW w:w="1030" w:type="dxa"/>
          </w:tcPr>
          <w:p w14:paraId="3F58E94D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Control</w:t>
            </w: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218" w:type="dxa"/>
          </w:tcPr>
          <w:p w14:paraId="50FB073D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3.3% </w:t>
            </w:r>
          </w:p>
          <w:p w14:paraId="495187F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8.6%)</w:t>
            </w:r>
          </w:p>
        </w:tc>
        <w:tc>
          <w:tcPr>
            <w:tcW w:w="1218" w:type="dxa"/>
          </w:tcPr>
          <w:p w14:paraId="57D9587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3.9% </w:t>
            </w:r>
          </w:p>
          <w:p w14:paraId="48245368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9.8%)</w:t>
            </w:r>
          </w:p>
        </w:tc>
        <w:tc>
          <w:tcPr>
            <w:tcW w:w="1218" w:type="dxa"/>
          </w:tcPr>
          <w:p w14:paraId="34A085C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9% </w:t>
            </w:r>
          </w:p>
          <w:p w14:paraId="0D38608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9.7%)</w:t>
            </w:r>
          </w:p>
        </w:tc>
        <w:tc>
          <w:tcPr>
            <w:tcW w:w="1219" w:type="dxa"/>
          </w:tcPr>
          <w:p w14:paraId="46DC215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0.5% </w:t>
            </w:r>
          </w:p>
          <w:p w14:paraId="05F6E71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4.5%)</w:t>
            </w:r>
          </w:p>
        </w:tc>
        <w:tc>
          <w:tcPr>
            <w:tcW w:w="1219" w:type="dxa"/>
          </w:tcPr>
          <w:p w14:paraId="6C0BF57B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1.2% </w:t>
            </w:r>
          </w:p>
          <w:p w14:paraId="21D55C42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1.6%)</w:t>
            </w:r>
          </w:p>
        </w:tc>
        <w:tc>
          <w:tcPr>
            <w:tcW w:w="1219" w:type="dxa"/>
          </w:tcPr>
          <w:p w14:paraId="11410B1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2.1% </w:t>
            </w:r>
          </w:p>
          <w:p w14:paraId="07537DA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19.6%)</w:t>
            </w:r>
          </w:p>
        </w:tc>
      </w:tr>
      <w:tr w:rsidR="00FC2B16" w14:paraId="5C74098C" w14:textId="77777777" w:rsidTr="0098138B"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1028E18D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B619C0B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730BD">
              <w:rPr>
                <w:rFonts w:cs="Arial"/>
                <w:sz w:val="20"/>
                <w:szCs w:val="20"/>
              </w:rPr>
              <w:t>Infected</w:t>
            </w: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AABFFDA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2.4% </w:t>
            </w:r>
          </w:p>
          <w:p w14:paraId="73832E5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1.7%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A952815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37% </w:t>
            </w:r>
          </w:p>
          <w:p w14:paraId="172F5FE9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42.6%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F7F1C8E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2.9% </w:t>
            </w:r>
          </w:p>
          <w:p w14:paraId="1A771BD3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34.4%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67335E2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3.5% </w:t>
            </w:r>
          </w:p>
          <w:p w14:paraId="6CE6FCD6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9.3%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47E807F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3.8% </w:t>
            </w:r>
          </w:p>
          <w:p w14:paraId="34147190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5.3%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F556AAC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 xml:space="preserve">44.3% </w:t>
            </w:r>
          </w:p>
          <w:p w14:paraId="5AE9F54A" w14:textId="77777777" w:rsidR="00FC2B16" w:rsidRPr="00CC5985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C5985">
              <w:rPr>
                <w:rFonts w:cs="Arial"/>
                <w:sz w:val="20"/>
                <w:szCs w:val="20"/>
              </w:rPr>
              <w:t>(± 23%)</w:t>
            </w:r>
          </w:p>
        </w:tc>
      </w:tr>
      <w:tr w:rsidR="00FC2B16" w14:paraId="6585712F" w14:textId="77777777" w:rsidTr="0098138B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A9F2EC0" w14:textId="77777777" w:rsidR="00FC2B16" w:rsidRDefault="00FC2B16" w:rsidP="0098138B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Min – </w:t>
            </w:r>
          </w:p>
          <w:p w14:paraId="77D1755B" w14:textId="77777777" w:rsidR="00FC2B16" w:rsidRPr="00BC36A9" w:rsidRDefault="00FC2B16" w:rsidP="0098138B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9901CB2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8A99D39" w14:textId="77777777" w:rsidR="00FC2B16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4%-</w:t>
            </w:r>
          </w:p>
          <w:p w14:paraId="4E017543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0%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8FC7836" w14:textId="77777777" w:rsidR="00FC2B16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%-</w:t>
            </w:r>
          </w:p>
          <w:p w14:paraId="789C8688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9%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7E20439" w14:textId="77777777" w:rsidR="00FC2B16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0%-</w:t>
            </w:r>
          </w:p>
          <w:p w14:paraId="24C8B914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9%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4370FAD9" w14:textId="77777777" w:rsidR="00FC2B16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5%-</w:t>
            </w:r>
          </w:p>
          <w:p w14:paraId="605434B7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9%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977412D" w14:textId="77777777" w:rsidR="00FC2B16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2%-</w:t>
            </w:r>
          </w:p>
          <w:p w14:paraId="0F0C1605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1%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5DB579E8" w14:textId="77777777" w:rsidR="00FC2B16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1%-</w:t>
            </w:r>
          </w:p>
          <w:p w14:paraId="1612AD0C" w14:textId="77777777" w:rsidR="00FC2B16" w:rsidRPr="00F730BD" w:rsidRDefault="00FC2B16" w:rsidP="0098138B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2%</w:t>
            </w:r>
          </w:p>
        </w:tc>
      </w:tr>
    </w:tbl>
    <w:p w14:paraId="4B541162" w14:textId="77777777" w:rsidR="00FC2B16" w:rsidRDefault="00FC2B16" w:rsidP="00FC2B16">
      <w:pPr>
        <w:spacing w:line="259" w:lineRule="auto"/>
        <w:rPr>
          <w:rFonts w:eastAsiaTheme="majorEastAsia" w:cstheme="majorBidi"/>
          <w:b/>
          <w:color w:val="000000" w:themeColor="text1"/>
          <w:sz w:val="28"/>
          <w:szCs w:val="32"/>
        </w:rPr>
      </w:pPr>
    </w:p>
    <w:p w14:paraId="6664D568" w14:textId="77777777" w:rsidR="001723E2" w:rsidRDefault="001723E2"/>
    <w:sectPr w:rsidR="001723E2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ans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7297"/>
    <w:rsid w:val="001723E2"/>
    <w:rsid w:val="00401224"/>
    <w:rsid w:val="00517671"/>
    <w:rsid w:val="005B7297"/>
    <w:rsid w:val="006C7FEF"/>
    <w:rsid w:val="0085011C"/>
    <w:rsid w:val="008B08F6"/>
    <w:rsid w:val="008E5FC5"/>
    <w:rsid w:val="00B04FB0"/>
    <w:rsid w:val="00B87E09"/>
    <w:rsid w:val="00D01608"/>
    <w:rsid w:val="00F42A01"/>
    <w:rsid w:val="00F950AF"/>
    <w:rsid w:val="00FC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1B49E6"/>
  <w15:chartTrackingRefBased/>
  <w15:docId w15:val="{021952B3-E133-4687-8BB9-BDA804C6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16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B7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B7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B7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B7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B7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B72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B72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B72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B72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B7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B7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B7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B729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B729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B729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B729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B729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B72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B72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B7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B7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B7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B7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5B729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B729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5B729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B7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B729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B729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FC2B16"/>
    <w:pPr>
      <w:spacing w:after="0" w:line="240" w:lineRule="auto"/>
    </w:pPr>
    <w:rPr>
      <w:rFonts w:ascii="Calibri" w:eastAsia="Calibri" w:hAnsi="Calibri" w:cs="Calibri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FC2B16"/>
    <w:pPr>
      <w:spacing w:after="200" w:line="240" w:lineRule="auto"/>
    </w:pPr>
    <w:rPr>
      <w:iCs/>
      <w:sz w:val="18"/>
      <w:szCs w:val="18"/>
    </w:rPr>
  </w:style>
  <w:style w:type="paragraph" w:customStyle="1" w:styleId="Supp">
    <w:name w:val="Supp"/>
    <w:basedOn w:val="Billedtekst"/>
    <w:link w:val="SuppTegn"/>
    <w:qFormat/>
    <w:rsid w:val="00FC2B16"/>
    <w:rPr>
      <w:b/>
      <w:bCs/>
      <w:sz w:val="28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FC2B16"/>
    <w:rPr>
      <w:rFonts w:ascii="Arial" w:eastAsia="Calibri" w:hAnsi="Arial" w:cs="Calibri"/>
      <w:iCs/>
      <w:kern w:val="0"/>
      <w:sz w:val="18"/>
      <w:szCs w:val="18"/>
      <w:lang w:eastAsia="da-DK"/>
    </w:rPr>
  </w:style>
  <w:style w:type="character" w:customStyle="1" w:styleId="SuppTegn">
    <w:name w:val="Supp Tegn"/>
    <w:basedOn w:val="BilledtekstTegn"/>
    <w:link w:val="Supp"/>
    <w:rsid w:val="00FC2B16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Markus Hodal Drag</cp:lastModifiedBy>
  <cp:revision>3</cp:revision>
  <dcterms:created xsi:type="dcterms:W3CDTF">2025-04-10T13:45:00Z</dcterms:created>
  <dcterms:modified xsi:type="dcterms:W3CDTF">2025-04-11T08:47:00Z</dcterms:modified>
</cp:coreProperties>
</file>